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C889AE" w14:textId="77777777" w:rsidR="00A01ADC" w:rsidRDefault="00A01ADC">
      <w:pPr>
        <w:rPr>
          <w:rFonts w:ascii="Times New Roman" w:hAnsi="Times New Roman" w:cs="Times New Roman"/>
          <w:b/>
          <w:sz w:val="24"/>
          <w:szCs w:val="24"/>
        </w:rPr>
      </w:pPr>
    </w:p>
    <w:p w14:paraId="4E56BF03" w14:textId="6ACAD839" w:rsidR="00A01ADC" w:rsidRDefault="00A01A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9C3104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Conditions for growing tomatoes in Emilia Romagna in years 2012 and 2013.</w:t>
      </w:r>
    </w:p>
    <w:tbl>
      <w:tblPr>
        <w:tblW w:w="1270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680"/>
        <w:gridCol w:w="360"/>
        <w:gridCol w:w="2280"/>
        <w:gridCol w:w="2280"/>
        <w:gridCol w:w="2360"/>
        <w:gridCol w:w="2740"/>
      </w:tblGrid>
      <w:tr w:rsidR="00A01ADC" w:rsidRPr="00D20AD2" w14:paraId="6DAA65D9" w14:textId="77777777" w:rsidTr="00D20AD2">
        <w:trPr>
          <w:trHeight w:val="180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EAB805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A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A2812A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A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421115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A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9630F6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A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E14182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A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9AE0AF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A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01ADC" w:rsidRPr="00D20AD2" w14:paraId="0DBA5258" w14:textId="77777777" w:rsidTr="00D20AD2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23297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Paramete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B8EF6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96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877D7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Emilia Romagna  2012</w:t>
            </w:r>
          </w:p>
        </w:tc>
      </w:tr>
      <w:tr w:rsidR="00A01ADC" w:rsidRPr="00D20AD2" w14:paraId="4F658D89" w14:textId="77777777" w:rsidTr="00D20AD2">
        <w:trPr>
          <w:trHeight w:val="18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F5A846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456902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DA5AED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DF10D5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95BA4E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193726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</w:tr>
      <w:tr w:rsidR="00A01ADC" w:rsidRPr="00D20AD2" w14:paraId="6AF348DD" w14:textId="77777777" w:rsidTr="00D20AD2">
        <w:trPr>
          <w:trHeight w:val="5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3ADB8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Tomato variet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C235D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977B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organic lon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1045A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organic rou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D326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conventional lon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4C92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conventional round</w:t>
            </w:r>
          </w:p>
        </w:tc>
      </w:tr>
      <w:tr w:rsidR="00A01ADC" w:rsidRPr="00D20AD2" w14:paraId="2528AF27" w14:textId="77777777" w:rsidTr="00D20AD2">
        <w:trPr>
          <w:trHeight w:val="5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F3F99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See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7870F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FFF3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organi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DB47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organi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1001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conventional and treated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CEB4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conventional and treated</w:t>
            </w:r>
          </w:p>
        </w:tc>
      </w:tr>
      <w:tr w:rsidR="00A01ADC" w:rsidRPr="00D20AD2" w14:paraId="3021F173" w14:textId="77777777" w:rsidTr="00D20AD2">
        <w:trPr>
          <w:trHeight w:val="5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423E4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Planting dat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1A88F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61C6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beginning Ma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AB18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beginning Ma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7A1A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beginning May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351A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beginning May</w:t>
            </w:r>
          </w:p>
        </w:tc>
      </w:tr>
      <w:tr w:rsidR="00A01ADC" w:rsidRPr="00D20AD2" w14:paraId="007A4563" w14:textId="77777777" w:rsidTr="00D20AD2">
        <w:trPr>
          <w:trHeight w:val="5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89BCD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Soil typ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DC4D8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3CE0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cla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D563B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cla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1530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clay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3A0BD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clay</w:t>
            </w:r>
          </w:p>
        </w:tc>
      </w:tr>
      <w:tr w:rsidR="00A01ADC" w:rsidRPr="00D20AD2" w14:paraId="0384570A" w14:textId="77777777" w:rsidTr="00D20AD2">
        <w:trPr>
          <w:trHeight w:val="9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48875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Fertilizer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3D1C4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0261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AD2">
              <w:rPr>
                <w:rFonts w:ascii="Arial" w:hAnsi="Arial" w:cs="Arial"/>
                <w:sz w:val="20"/>
                <w:szCs w:val="20"/>
              </w:rPr>
              <w:t>organic fertilizer</w:t>
            </w:r>
            <w:r w:rsidRPr="00D20AD2">
              <w:rPr>
                <w:rFonts w:ascii="Arial" w:hAnsi="Arial" w:cs="Arial"/>
                <w:sz w:val="20"/>
                <w:szCs w:val="20"/>
              </w:rPr>
              <w:br/>
              <w:t>(50kg N and 100kg P</w:t>
            </w:r>
            <w:r w:rsidRPr="00D20AD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D20AD2">
              <w:rPr>
                <w:rFonts w:ascii="Arial" w:hAnsi="Arial" w:cs="Arial"/>
                <w:sz w:val="20"/>
                <w:szCs w:val="20"/>
              </w:rPr>
              <w:t>O</w:t>
            </w:r>
            <w:r w:rsidRPr="00D20AD2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D20AD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033B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farm-yard manur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A68F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AD2">
              <w:rPr>
                <w:rFonts w:ascii="Arial" w:hAnsi="Arial" w:cs="Arial"/>
                <w:sz w:val="20"/>
                <w:szCs w:val="20"/>
              </w:rPr>
              <w:t>mineral - organic fertilizer</w:t>
            </w:r>
            <w:r w:rsidRPr="00D20AD2">
              <w:rPr>
                <w:rFonts w:ascii="Arial" w:hAnsi="Arial" w:cs="Arial"/>
                <w:sz w:val="20"/>
                <w:szCs w:val="20"/>
              </w:rPr>
              <w:br/>
              <w:t>(100kg N and 150kg P</w:t>
            </w:r>
            <w:r w:rsidRPr="00D20AD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D20AD2">
              <w:rPr>
                <w:rFonts w:ascii="Arial" w:hAnsi="Arial" w:cs="Arial"/>
                <w:sz w:val="20"/>
                <w:szCs w:val="20"/>
              </w:rPr>
              <w:t>O</w:t>
            </w:r>
            <w:r w:rsidRPr="00D20AD2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D20AD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714D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AD2">
              <w:rPr>
                <w:rFonts w:ascii="Arial" w:hAnsi="Arial" w:cs="Arial"/>
                <w:sz w:val="20"/>
                <w:szCs w:val="20"/>
              </w:rPr>
              <w:t>mineral - organic fertilizer</w:t>
            </w:r>
            <w:r w:rsidRPr="00D20AD2">
              <w:rPr>
                <w:rFonts w:ascii="Arial" w:hAnsi="Arial" w:cs="Arial"/>
                <w:sz w:val="20"/>
                <w:szCs w:val="20"/>
              </w:rPr>
              <w:br/>
              <w:t>(100kg N and 150kg P</w:t>
            </w:r>
            <w:r w:rsidRPr="00D20AD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D20AD2">
              <w:rPr>
                <w:rFonts w:ascii="Arial" w:hAnsi="Arial" w:cs="Arial"/>
                <w:sz w:val="20"/>
                <w:szCs w:val="20"/>
              </w:rPr>
              <w:t>O</w:t>
            </w:r>
            <w:r w:rsidRPr="00D20AD2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D20AD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1ADC" w:rsidRPr="00D20AD2" w14:paraId="5D8D40EB" w14:textId="77777777" w:rsidTr="00D20AD2">
        <w:trPr>
          <w:trHeight w:val="79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BD9BA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Plant protection product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C65CC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29EA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copp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6B193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copp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3DC1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Propamocarb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8D76D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Propamocarb and Imidaclorprid</w:t>
            </w:r>
          </w:p>
        </w:tc>
      </w:tr>
      <w:tr w:rsidR="00A01ADC" w:rsidRPr="00D20AD2" w14:paraId="0BB90F5D" w14:textId="77777777" w:rsidTr="00D20AD2">
        <w:trPr>
          <w:trHeight w:val="5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06CC9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Weed managemen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A26B3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660A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mechanica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64C47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mechanica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ED93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Pendimethalin and Metribuzi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F990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Pendimethalin and Metribuzin</w:t>
            </w:r>
          </w:p>
        </w:tc>
      </w:tr>
      <w:tr w:rsidR="00A01ADC" w:rsidRPr="00D20AD2" w14:paraId="2D357F3B" w14:textId="77777777" w:rsidTr="00D20AD2">
        <w:trPr>
          <w:trHeight w:val="5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F149D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Preceding cro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69CDB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64E3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luzer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71E87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vegetabl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ACE27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luzern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6EFD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wheat</w:t>
            </w:r>
          </w:p>
        </w:tc>
      </w:tr>
      <w:tr w:rsidR="00A01ADC" w:rsidRPr="00D20AD2" w14:paraId="3179A709" w14:textId="77777777" w:rsidTr="00D20AD2">
        <w:trPr>
          <w:trHeight w:val="5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ED16C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Harvesting dat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52384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06A2D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mid Septemb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176B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mid Septemb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19E5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mid Septembe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3E9B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mid September</w:t>
            </w:r>
          </w:p>
        </w:tc>
      </w:tr>
      <w:tr w:rsidR="00A01ADC" w:rsidRPr="00D20AD2" w14:paraId="02187B75" w14:textId="77777777" w:rsidTr="00D20AD2">
        <w:trPr>
          <w:trHeight w:val="5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9DF4F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Harvesting quantit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8A7C6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3B1C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60t/h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D7564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50t/h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D5D77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70t/h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536E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70t/ha</w:t>
            </w:r>
          </w:p>
        </w:tc>
      </w:tr>
      <w:tr w:rsidR="00A01ADC" w:rsidRPr="00D20AD2" w14:paraId="1E06077B" w14:textId="77777777" w:rsidTr="00D20AD2">
        <w:trPr>
          <w:trHeight w:val="18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44D87A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3170CD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146F4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BCA3E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A90ED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6BD3A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</w:tr>
    </w:tbl>
    <w:p w14:paraId="6859B001" w14:textId="77777777" w:rsidR="00A01ADC" w:rsidRDefault="00A01ADC"/>
    <w:tbl>
      <w:tblPr>
        <w:tblW w:w="1292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680"/>
        <w:gridCol w:w="340"/>
        <w:gridCol w:w="2280"/>
        <w:gridCol w:w="2280"/>
        <w:gridCol w:w="2600"/>
        <w:gridCol w:w="2740"/>
      </w:tblGrid>
      <w:tr w:rsidR="00A01ADC" w:rsidRPr="00D20AD2" w14:paraId="5F8EB3D8" w14:textId="77777777" w:rsidTr="00D20AD2">
        <w:trPr>
          <w:trHeight w:val="180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C20AA7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1F7EE9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548D1C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B62431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974E68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A7C71F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</w:tr>
      <w:tr w:rsidR="00A01ADC" w:rsidRPr="00D20AD2" w14:paraId="26DDF2D6" w14:textId="77777777" w:rsidTr="00D20AD2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65F88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lastRenderedPageBreak/>
              <w:t>Paramete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B93C3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99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071E3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Emilia Romagna  2013</w:t>
            </w:r>
          </w:p>
        </w:tc>
      </w:tr>
      <w:tr w:rsidR="00A01ADC" w:rsidRPr="00D20AD2" w14:paraId="24DE8F93" w14:textId="77777777" w:rsidTr="00D20AD2">
        <w:trPr>
          <w:trHeight w:val="18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B9C3FA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A00532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F40B8E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6C2FDC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74ECA0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A6B0EE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</w:tr>
      <w:tr w:rsidR="00A01ADC" w:rsidRPr="00D20AD2" w14:paraId="3D9696EB" w14:textId="77777777" w:rsidTr="00D20AD2">
        <w:trPr>
          <w:trHeight w:val="5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6D093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Tomato variet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C4689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B2EA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organic lon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76E1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organic roun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4E3C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conventional lon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377D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conventional round</w:t>
            </w:r>
          </w:p>
        </w:tc>
      </w:tr>
      <w:tr w:rsidR="00A01ADC" w:rsidRPr="00D20AD2" w14:paraId="5643C0AF" w14:textId="77777777" w:rsidTr="00D20AD2">
        <w:trPr>
          <w:trHeight w:val="5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88D69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See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5DF65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EEE6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organi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B2C9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organi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C2ED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conventional and treated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EC51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conventional and treated</w:t>
            </w:r>
          </w:p>
        </w:tc>
      </w:tr>
      <w:tr w:rsidR="00A01ADC" w:rsidRPr="00D20AD2" w14:paraId="59F6624D" w14:textId="77777777" w:rsidTr="00D20AD2">
        <w:trPr>
          <w:trHeight w:val="5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3CA93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Planting dat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F2A71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FE02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beginning Ma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4322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end April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2FDE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beginning May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1A2F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beginning May</w:t>
            </w:r>
          </w:p>
        </w:tc>
      </w:tr>
      <w:tr w:rsidR="00A01ADC" w:rsidRPr="00D20AD2" w14:paraId="404630EA" w14:textId="77777777" w:rsidTr="00D20AD2">
        <w:trPr>
          <w:trHeight w:val="5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60D05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Soil typ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E6BFB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15CFE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cla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949D3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clay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FD6C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clay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BC93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clay</w:t>
            </w:r>
          </w:p>
        </w:tc>
      </w:tr>
      <w:tr w:rsidR="00A01ADC" w:rsidRPr="00D20AD2" w14:paraId="32A81EBA" w14:textId="77777777" w:rsidTr="00D20AD2">
        <w:trPr>
          <w:trHeight w:val="9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F4EDB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Fertilizer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11D33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E7BF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farm-yard manur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C6966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farm-yard manur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2DD2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AD2">
              <w:rPr>
                <w:rFonts w:ascii="Arial" w:hAnsi="Arial" w:cs="Arial"/>
                <w:sz w:val="20"/>
                <w:szCs w:val="20"/>
              </w:rPr>
              <w:t>mineral - organic fertilizer</w:t>
            </w:r>
            <w:r w:rsidRPr="00D20AD2">
              <w:rPr>
                <w:rFonts w:ascii="Arial" w:hAnsi="Arial" w:cs="Arial"/>
                <w:sz w:val="20"/>
                <w:szCs w:val="20"/>
              </w:rPr>
              <w:br/>
              <w:t>(100kg N and 150kg P</w:t>
            </w:r>
            <w:r w:rsidRPr="00D20AD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D20AD2">
              <w:rPr>
                <w:rFonts w:ascii="Arial" w:hAnsi="Arial" w:cs="Arial"/>
                <w:sz w:val="20"/>
                <w:szCs w:val="20"/>
              </w:rPr>
              <w:t>O</w:t>
            </w:r>
            <w:r w:rsidRPr="00D20AD2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D20AD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9ADE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AD2">
              <w:rPr>
                <w:rFonts w:ascii="Arial" w:hAnsi="Arial" w:cs="Arial"/>
                <w:sz w:val="20"/>
                <w:szCs w:val="20"/>
              </w:rPr>
              <w:t>mineral - organic fertilizer</w:t>
            </w:r>
            <w:r w:rsidRPr="00D20AD2">
              <w:rPr>
                <w:rFonts w:ascii="Arial" w:hAnsi="Arial" w:cs="Arial"/>
                <w:sz w:val="20"/>
                <w:szCs w:val="20"/>
              </w:rPr>
              <w:br/>
              <w:t>(100kg N and 150kg P</w:t>
            </w:r>
            <w:r w:rsidRPr="00D20AD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D20AD2">
              <w:rPr>
                <w:rFonts w:ascii="Arial" w:hAnsi="Arial" w:cs="Arial"/>
                <w:sz w:val="20"/>
                <w:szCs w:val="20"/>
              </w:rPr>
              <w:t>O</w:t>
            </w:r>
            <w:r w:rsidRPr="00D20AD2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D20AD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1ADC" w:rsidRPr="00D20AD2" w14:paraId="2F9405FD" w14:textId="77777777" w:rsidTr="00D20AD2">
        <w:trPr>
          <w:trHeight w:val="79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F8495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Plant protection product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E3F1D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2674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copp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83810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coppe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8478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Propamocarb and Imidaclorprid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D472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Propamocarb and Imidaclorprid</w:t>
            </w:r>
          </w:p>
        </w:tc>
      </w:tr>
      <w:tr w:rsidR="00A01ADC" w:rsidRPr="00D20AD2" w14:paraId="3B07CFAB" w14:textId="77777777" w:rsidTr="00D20AD2">
        <w:trPr>
          <w:trHeight w:val="5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67607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Weed managemen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AD072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8075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mechanica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BB038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mechanical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1229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Pendimethalin and Metribuzi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831E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Pendimethalin and Metribuzin</w:t>
            </w:r>
          </w:p>
        </w:tc>
      </w:tr>
      <w:tr w:rsidR="00A01ADC" w:rsidRPr="00D20AD2" w14:paraId="49E2CF90" w14:textId="77777777" w:rsidTr="00D20AD2">
        <w:trPr>
          <w:trHeight w:val="5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6AEAF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Preceding cro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84811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7B82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vegtabl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C0111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luzern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1D705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whea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BFBF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wheat</w:t>
            </w:r>
          </w:p>
        </w:tc>
      </w:tr>
      <w:tr w:rsidR="00A01ADC" w:rsidRPr="00D20AD2" w14:paraId="487B0C2E" w14:textId="77777777" w:rsidTr="00D20AD2">
        <w:trPr>
          <w:trHeight w:val="5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1A49A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Harvesting dat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460E3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E678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end Augus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42C3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end Augus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2361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end Augus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F39DA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end August</w:t>
            </w:r>
          </w:p>
        </w:tc>
      </w:tr>
      <w:tr w:rsidR="00A01ADC" w:rsidRPr="00D20AD2" w14:paraId="56FB5234" w14:textId="77777777" w:rsidTr="00D20AD2">
        <w:trPr>
          <w:trHeight w:val="5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F0C17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Harvesting quantit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F9DDC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A9AE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60t/h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7139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50t/h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5899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90t/h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A498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90t/ha</w:t>
            </w:r>
          </w:p>
        </w:tc>
      </w:tr>
      <w:tr w:rsidR="00A01ADC" w:rsidRPr="00D20AD2" w14:paraId="79FD283C" w14:textId="77777777" w:rsidTr="00D20AD2">
        <w:trPr>
          <w:trHeight w:val="18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8D7FD1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6D301F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BDBC6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8B027A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ADEC8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17E0B" w14:textId="77777777" w:rsidR="00A01ADC" w:rsidRPr="00D20AD2" w:rsidRDefault="00A01ADC" w:rsidP="00D20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20AD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</w:tr>
    </w:tbl>
    <w:p w14:paraId="7FFD877F" w14:textId="77777777" w:rsidR="00A01ADC" w:rsidRDefault="00A01ADC"/>
    <w:p w14:paraId="3C4408B3" w14:textId="77777777" w:rsidR="00A01ADC" w:rsidRDefault="00A01ADC"/>
    <w:p w14:paraId="190E94B8" w14:textId="77777777" w:rsidR="00A01ADC" w:rsidRDefault="00A01ADC"/>
    <w:p w14:paraId="5F6C1A94" w14:textId="77777777" w:rsidR="00A01ADC" w:rsidRDefault="00A01ADC">
      <w:pPr>
        <w:spacing w:after="0" w:line="240" w:lineRule="auto"/>
      </w:pPr>
      <w:r>
        <w:br w:type="page"/>
      </w:r>
    </w:p>
    <w:p w14:paraId="51448165" w14:textId="3401536B" w:rsidR="00A01ADC" w:rsidRDefault="00A01A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94B87">
        <w:rPr>
          <w:rFonts w:ascii="Times New Roman" w:hAnsi="Times New Roman" w:cs="Times New Roman"/>
          <w:b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Conditions for growing tomatoes in Basilicata in years 2012 and 2013.</w:t>
      </w:r>
    </w:p>
    <w:p w14:paraId="4C24F388" w14:textId="77777777" w:rsidR="00A01ADC" w:rsidRDefault="00A01AD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560"/>
        <w:gridCol w:w="2924"/>
        <w:gridCol w:w="2770"/>
        <w:gridCol w:w="2846"/>
        <w:gridCol w:w="2904"/>
      </w:tblGrid>
      <w:tr w:rsidR="00A01ADC" w:rsidRPr="00F45932" w14:paraId="44F33C20" w14:textId="77777777" w:rsidTr="006D227A">
        <w:trPr>
          <w:trHeight w:val="180"/>
        </w:trPr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9F7B34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93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4648B7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93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60719E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93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F38BC5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93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45E871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93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01ADC" w:rsidRPr="00F45932" w14:paraId="1F0B750D" w14:textId="77777777" w:rsidTr="006D227A">
        <w:trPr>
          <w:trHeight w:val="25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661E1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Parameter</w:t>
            </w:r>
          </w:p>
        </w:tc>
        <w:tc>
          <w:tcPr>
            <w:tcW w:w="408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5CECE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Basilicata 2012</w:t>
            </w:r>
          </w:p>
        </w:tc>
      </w:tr>
      <w:tr w:rsidR="00A01ADC" w:rsidRPr="00F45932" w14:paraId="2608D251" w14:textId="77777777" w:rsidTr="006D227A">
        <w:trPr>
          <w:trHeight w:val="180"/>
        </w:trPr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9640C0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3ED519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8207A2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6BACBE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CEB529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</w:tr>
      <w:tr w:rsidR="00A01ADC" w:rsidRPr="00F45932" w14:paraId="273F87C8" w14:textId="77777777" w:rsidTr="006D227A">
        <w:trPr>
          <w:trHeight w:val="58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940E6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Tomato variety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785E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organic long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8C8E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organic round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1EB2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conventional long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C56ED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conventional round</w:t>
            </w:r>
          </w:p>
        </w:tc>
      </w:tr>
      <w:tr w:rsidR="00A01ADC" w:rsidRPr="00F45932" w14:paraId="1E9E5923" w14:textId="77777777" w:rsidTr="006D227A">
        <w:trPr>
          <w:trHeight w:val="58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8DAA6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Seed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E7B9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organic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E80BF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organi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DDF60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conventional and treated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F445C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conventional and treated</w:t>
            </w:r>
          </w:p>
        </w:tc>
      </w:tr>
      <w:tr w:rsidR="00A01ADC" w:rsidRPr="00F45932" w14:paraId="7D4C2B8A" w14:textId="77777777" w:rsidTr="006D227A">
        <w:trPr>
          <w:trHeight w:val="58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E53C7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Planting dat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DEBE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mid May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E1CFB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mid Ma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A89B2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mid May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5A90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mid May</w:t>
            </w:r>
          </w:p>
        </w:tc>
      </w:tr>
      <w:tr w:rsidR="00A01ADC" w:rsidRPr="00F45932" w14:paraId="2F84F279" w14:textId="77777777" w:rsidTr="006D227A">
        <w:trPr>
          <w:trHeight w:val="58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F362E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Soil typ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7607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loamy, medium soil matter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2B301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loamy, medium soil matter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D348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clay-loamy, high pH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212F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clay-loamy, high pH</w:t>
            </w:r>
          </w:p>
        </w:tc>
      </w:tr>
      <w:tr w:rsidR="00A01ADC" w:rsidRPr="00F45932" w14:paraId="5ED71A3B" w14:textId="77777777" w:rsidTr="006D227A">
        <w:trPr>
          <w:trHeight w:val="91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6E31A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Fertilizer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1971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932">
              <w:rPr>
                <w:rFonts w:ascii="Arial" w:hAnsi="Arial" w:cs="Arial"/>
                <w:sz w:val="20"/>
                <w:szCs w:val="20"/>
              </w:rPr>
              <w:t>organic fertilizer</w:t>
            </w:r>
            <w:r w:rsidRPr="00F45932">
              <w:rPr>
                <w:rFonts w:ascii="Arial" w:hAnsi="Arial" w:cs="Arial"/>
                <w:sz w:val="20"/>
                <w:szCs w:val="20"/>
              </w:rPr>
              <w:br/>
              <w:t>(24kg N and 60kg P</w:t>
            </w:r>
            <w:r w:rsidRPr="00F4593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45932">
              <w:rPr>
                <w:rFonts w:ascii="Arial" w:hAnsi="Arial" w:cs="Arial"/>
                <w:sz w:val="20"/>
                <w:szCs w:val="20"/>
              </w:rPr>
              <w:t>O</w:t>
            </w:r>
            <w:r w:rsidRPr="00F45932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F459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B1FC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932">
              <w:rPr>
                <w:rFonts w:ascii="Arial" w:hAnsi="Arial" w:cs="Arial"/>
                <w:sz w:val="20"/>
                <w:szCs w:val="20"/>
              </w:rPr>
              <w:t>organic fertilizer</w:t>
            </w:r>
            <w:r w:rsidRPr="00F45932">
              <w:rPr>
                <w:rFonts w:ascii="Arial" w:hAnsi="Arial" w:cs="Arial"/>
                <w:sz w:val="20"/>
                <w:szCs w:val="20"/>
              </w:rPr>
              <w:br/>
              <w:t>(24kg N and 60kg P</w:t>
            </w:r>
            <w:r w:rsidRPr="00F4593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45932">
              <w:rPr>
                <w:rFonts w:ascii="Arial" w:hAnsi="Arial" w:cs="Arial"/>
                <w:sz w:val="20"/>
                <w:szCs w:val="20"/>
              </w:rPr>
              <w:t>O</w:t>
            </w:r>
            <w:r w:rsidRPr="00F45932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F459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D149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932">
              <w:rPr>
                <w:rFonts w:ascii="Arial" w:hAnsi="Arial" w:cs="Arial"/>
                <w:sz w:val="20"/>
                <w:szCs w:val="20"/>
              </w:rPr>
              <w:t>mineral-organic fertilizer</w:t>
            </w:r>
            <w:r w:rsidRPr="00F45932">
              <w:rPr>
                <w:rFonts w:ascii="Arial" w:hAnsi="Arial" w:cs="Arial"/>
                <w:sz w:val="20"/>
                <w:szCs w:val="20"/>
              </w:rPr>
              <w:br/>
              <w:t>(6kg N and 44kg P</w:t>
            </w:r>
            <w:r w:rsidRPr="00F4593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45932">
              <w:rPr>
                <w:rFonts w:ascii="Arial" w:hAnsi="Arial" w:cs="Arial"/>
                <w:sz w:val="20"/>
                <w:szCs w:val="20"/>
              </w:rPr>
              <w:t>O</w:t>
            </w:r>
            <w:r w:rsidRPr="00F45932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F45932">
              <w:rPr>
                <w:rFonts w:ascii="Arial" w:hAnsi="Arial" w:cs="Arial"/>
                <w:sz w:val="20"/>
                <w:szCs w:val="20"/>
              </w:rPr>
              <w:t xml:space="preserve"> + foliar fertilization with 6kg N + auxines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B4F5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932">
              <w:rPr>
                <w:rFonts w:ascii="Arial" w:hAnsi="Arial" w:cs="Arial"/>
                <w:sz w:val="20"/>
                <w:szCs w:val="20"/>
              </w:rPr>
              <w:t>mineral-organic fertilizer</w:t>
            </w:r>
            <w:r w:rsidRPr="00F45932">
              <w:rPr>
                <w:rFonts w:ascii="Arial" w:hAnsi="Arial" w:cs="Arial"/>
                <w:sz w:val="20"/>
                <w:szCs w:val="20"/>
              </w:rPr>
              <w:br/>
              <w:t>(6kg N and 44kg P</w:t>
            </w:r>
            <w:r w:rsidRPr="00F4593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45932">
              <w:rPr>
                <w:rFonts w:ascii="Arial" w:hAnsi="Arial" w:cs="Arial"/>
                <w:sz w:val="20"/>
                <w:szCs w:val="20"/>
              </w:rPr>
              <w:t>O</w:t>
            </w:r>
            <w:r w:rsidRPr="00F45932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F45932">
              <w:rPr>
                <w:rFonts w:ascii="Arial" w:hAnsi="Arial" w:cs="Arial"/>
                <w:sz w:val="20"/>
                <w:szCs w:val="20"/>
              </w:rPr>
              <w:t xml:space="preserve"> + foliar fertilization with 6kg N + auxines)</w:t>
            </w:r>
          </w:p>
        </w:tc>
      </w:tr>
      <w:tr w:rsidR="00A01ADC" w:rsidRPr="00F45932" w14:paraId="5370BE27" w14:textId="77777777" w:rsidTr="006D227A">
        <w:trPr>
          <w:trHeight w:val="79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6339B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Plant protection product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A9E8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932">
              <w:rPr>
                <w:rFonts w:ascii="Arial" w:hAnsi="Arial" w:cs="Arial"/>
                <w:sz w:val="20"/>
                <w:szCs w:val="20"/>
              </w:rPr>
              <w:t>garlic extracts, copper, sulphur, propolis and bentoniti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18FF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932">
              <w:rPr>
                <w:rFonts w:ascii="Arial" w:hAnsi="Arial" w:cs="Arial"/>
                <w:sz w:val="20"/>
                <w:szCs w:val="20"/>
              </w:rPr>
              <w:t>garlic extracts, copper, sulphur, propolis and bentoniti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E82C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Propamocarb and Imidaclorprid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AB6F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Propamocarb and Imidaclorprid</w:t>
            </w:r>
          </w:p>
        </w:tc>
      </w:tr>
      <w:tr w:rsidR="00A01ADC" w:rsidRPr="00F45932" w14:paraId="6B90D77A" w14:textId="77777777" w:rsidTr="006D227A">
        <w:trPr>
          <w:trHeight w:val="58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BCF89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Weed management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8DCA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mechanical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D621D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mechanical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C350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Pendimethalin and Metribuzin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8033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Pendimethalin and Metribuzin</w:t>
            </w:r>
          </w:p>
        </w:tc>
      </w:tr>
      <w:tr w:rsidR="00A01ADC" w:rsidRPr="00F45932" w14:paraId="06CF1576" w14:textId="77777777" w:rsidTr="006D227A">
        <w:trPr>
          <w:trHeight w:val="58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750F1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Preceding crop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0909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932">
              <w:rPr>
                <w:rFonts w:ascii="Arial" w:hAnsi="Arial" w:cs="Arial"/>
                <w:sz w:val="20"/>
                <w:szCs w:val="20"/>
              </w:rPr>
              <w:t>cover crop (hairy vetch and oat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9628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932">
              <w:rPr>
                <w:rFonts w:ascii="Arial" w:hAnsi="Arial" w:cs="Arial"/>
                <w:sz w:val="20"/>
                <w:szCs w:val="20"/>
              </w:rPr>
              <w:t>cover crop (hairy vetch and oat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47FB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faba bean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6503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faba bean</w:t>
            </w:r>
          </w:p>
        </w:tc>
      </w:tr>
      <w:tr w:rsidR="00A01ADC" w:rsidRPr="00F45932" w14:paraId="1074E4FE" w14:textId="77777777" w:rsidTr="006D227A">
        <w:trPr>
          <w:trHeight w:val="58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6FC86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Harvesting dat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28468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end August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E80EB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end August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89DF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mid August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E2F8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mid August</w:t>
            </w:r>
          </w:p>
        </w:tc>
      </w:tr>
      <w:tr w:rsidR="00A01ADC" w:rsidRPr="00F45932" w14:paraId="49894AA5" w14:textId="77777777" w:rsidTr="006D227A">
        <w:trPr>
          <w:trHeight w:val="58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18DC8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Harvesting quantity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2F1F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30t/ha (average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1AB6D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28t/ha (average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5568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80t/h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4456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70t/ha</w:t>
            </w:r>
          </w:p>
        </w:tc>
      </w:tr>
      <w:tr w:rsidR="00A01ADC" w:rsidRPr="00F45932" w14:paraId="5D74140F" w14:textId="77777777" w:rsidTr="006D227A">
        <w:trPr>
          <w:trHeight w:val="180"/>
        </w:trPr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0166A5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BA573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9720FE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97F8C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EFE70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</w:tr>
    </w:tbl>
    <w:p w14:paraId="49326994" w14:textId="77777777" w:rsidR="00A01ADC" w:rsidRDefault="00A01ADC"/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395"/>
        <w:gridCol w:w="322"/>
        <w:gridCol w:w="2714"/>
        <w:gridCol w:w="2680"/>
        <w:gridCol w:w="3411"/>
        <w:gridCol w:w="2482"/>
      </w:tblGrid>
      <w:tr w:rsidR="00A01ADC" w:rsidRPr="00F45932" w14:paraId="7AE671DD" w14:textId="77777777" w:rsidTr="006D227A">
        <w:trPr>
          <w:trHeight w:val="180"/>
        </w:trPr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091C59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91440C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EC3F4D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4536A1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4D872C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475DCF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</w:tr>
      <w:tr w:rsidR="00A01ADC" w:rsidRPr="00F45932" w14:paraId="70888ED6" w14:textId="77777777" w:rsidTr="006D227A">
        <w:trPr>
          <w:trHeight w:val="255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B16CE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lastRenderedPageBreak/>
              <w:t>Parameter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6CFDA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4031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0B125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Basilicata 2013</w:t>
            </w:r>
          </w:p>
        </w:tc>
      </w:tr>
      <w:tr w:rsidR="00A01ADC" w:rsidRPr="00F45932" w14:paraId="089AC798" w14:textId="77777777" w:rsidTr="006D227A">
        <w:trPr>
          <w:trHeight w:val="180"/>
        </w:trPr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DCA300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660932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7BA6F9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C14FD5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20931F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B8BF96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</w:tr>
      <w:tr w:rsidR="00A01ADC" w:rsidRPr="00F45932" w14:paraId="34FE06B2" w14:textId="77777777" w:rsidTr="006D227A">
        <w:trPr>
          <w:trHeight w:val="585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7CD7D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Tomato variety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301E3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3443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organic long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BD2B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organic round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D166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conventional long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E111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conventional round</w:t>
            </w:r>
          </w:p>
        </w:tc>
      </w:tr>
      <w:tr w:rsidR="00A01ADC" w:rsidRPr="00F45932" w14:paraId="25A4BBAB" w14:textId="77777777" w:rsidTr="006D227A">
        <w:trPr>
          <w:trHeight w:val="585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3AA02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Seed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DC0AA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2937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organic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F0FB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organic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AA65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conventional and treated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BD08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conventional and treated</w:t>
            </w:r>
          </w:p>
        </w:tc>
      </w:tr>
      <w:tr w:rsidR="00A01ADC" w:rsidRPr="00F45932" w14:paraId="64DF63FF" w14:textId="77777777" w:rsidTr="006D227A">
        <w:trPr>
          <w:trHeight w:val="585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047D8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Planting date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0F033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BC05A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mid May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EFEC9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mid May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2071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end April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6441A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end April</w:t>
            </w:r>
          </w:p>
        </w:tc>
      </w:tr>
      <w:tr w:rsidR="00A01ADC" w:rsidRPr="00F45932" w14:paraId="19E01CD3" w14:textId="77777777" w:rsidTr="006D227A">
        <w:trPr>
          <w:trHeight w:val="585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C2392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Soil type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D9480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9AAA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loamy, medium soil matter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2D04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loamy, medium soil matter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FAAD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clay-loamy, high pH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7B05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clay-loamy, high pH</w:t>
            </w:r>
          </w:p>
        </w:tc>
      </w:tr>
      <w:tr w:rsidR="00A01ADC" w:rsidRPr="00F45932" w14:paraId="64EFDEAC" w14:textId="77777777" w:rsidTr="006D227A">
        <w:trPr>
          <w:trHeight w:val="915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E925C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Fertilizers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1A6BE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A043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932">
              <w:rPr>
                <w:rFonts w:ascii="Arial" w:hAnsi="Arial" w:cs="Arial"/>
                <w:sz w:val="20"/>
                <w:szCs w:val="20"/>
              </w:rPr>
              <w:t>organic fertilizer</w:t>
            </w:r>
            <w:r w:rsidRPr="00F45932">
              <w:rPr>
                <w:rFonts w:ascii="Arial" w:hAnsi="Arial" w:cs="Arial"/>
                <w:sz w:val="20"/>
                <w:szCs w:val="20"/>
              </w:rPr>
              <w:br/>
              <w:t>(20kg N and 20kg P</w:t>
            </w:r>
            <w:r w:rsidRPr="00F4593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45932">
              <w:rPr>
                <w:rFonts w:ascii="Arial" w:hAnsi="Arial" w:cs="Arial"/>
                <w:sz w:val="20"/>
                <w:szCs w:val="20"/>
              </w:rPr>
              <w:t>O</w:t>
            </w:r>
            <w:r w:rsidRPr="00F45932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F45932">
              <w:rPr>
                <w:rFonts w:ascii="Arial" w:hAnsi="Arial" w:cs="Arial"/>
                <w:sz w:val="20"/>
                <w:szCs w:val="20"/>
              </w:rPr>
              <w:t xml:space="preserve"> 32kg K</w:t>
            </w:r>
            <w:r w:rsidRPr="00F4593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45932">
              <w:rPr>
                <w:rFonts w:ascii="Arial" w:hAnsi="Arial" w:cs="Arial"/>
                <w:sz w:val="20"/>
                <w:szCs w:val="20"/>
              </w:rPr>
              <w:t>O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10FF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932">
              <w:rPr>
                <w:rFonts w:ascii="Arial" w:hAnsi="Arial" w:cs="Arial"/>
                <w:sz w:val="20"/>
                <w:szCs w:val="20"/>
              </w:rPr>
              <w:t>organic fertilizer</w:t>
            </w:r>
            <w:r w:rsidRPr="00F45932">
              <w:rPr>
                <w:rFonts w:ascii="Arial" w:hAnsi="Arial" w:cs="Arial"/>
                <w:sz w:val="20"/>
                <w:szCs w:val="20"/>
              </w:rPr>
              <w:br/>
              <w:t>(20kg N and 20kg P</w:t>
            </w:r>
            <w:r w:rsidRPr="00F4593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45932">
              <w:rPr>
                <w:rFonts w:ascii="Arial" w:hAnsi="Arial" w:cs="Arial"/>
                <w:sz w:val="20"/>
                <w:szCs w:val="20"/>
              </w:rPr>
              <w:t>O</w:t>
            </w:r>
            <w:r w:rsidRPr="00F45932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F45932">
              <w:rPr>
                <w:rFonts w:ascii="Arial" w:hAnsi="Arial" w:cs="Arial"/>
                <w:sz w:val="20"/>
                <w:szCs w:val="20"/>
              </w:rPr>
              <w:t xml:space="preserve"> 32kg K</w:t>
            </w:r>
            <w:r w:rsidRPr="00F4593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45932">
              <w:rPr>
                <w:rFonts w:ascii="Arial" w:hAnsi="Arial" w:cs="Arial"/>
                <w:sz w:val="20"/>
                <w:szCs w:val="20"/>
              </w:rPr>
              <w:t>O)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B445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932">
              <w:rPr>
                <w:rFonts w:ascii="Arial" w:hAnsi="Arial" w:cs="Arial"/>
                <w:sz w:val="20"/>
                <w:szCs w:val="20"/>
              </w:rPr>
              <w:t>Farmyard manure + 20kg CaNO</w:t>
            </w:r>
            <w:r w:rsidRPr="00F4593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45932">
              <w:rPr>
                <w:rFonts w:ascii="Arial" w:hAnsi="Arial" w:cs="Arial"/>
                <w:sz w:val="20"/>
                <w:szCs w:val="20"/>
              </w:rPr>
              <w:t>, 20kg P</w:t>
            </w:r>
            <w:r w:rsidRPr="00F4593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45932">
              <w:rPr>
                <w:rFonts w:ascii="Arial" w:hAnsi="Arial" w:cs="Arial"/>
                <w:sz w:val="20"/>
                <w:szCs w:val="20"/>
              </w:rPr>
              <w:t>O</w:t>
            </w:r>
            <w:r w:rsidRPr="00F45932">
              <w:rPr>
                <w:rFonts w:ascii="Arial" w:hAnsi="Arial" w:cs="Arial"/>
                <w:sz w:val="20"/>
                <w:szCs w:val="20"/>
                <w:vertAlign w:val="subscript"/>
              </w:rPr>
              <w:t>5,</w:t>
            </w:r>
            <w:r w:rsidRPr="00F45932">
              <w:rPr>
                <w:rFonts w:ascii="Arial" w:hAnsi="Arial" w:cs="Arial"/>
                <w:sz w:val="20"/>
                <w:szCs w:val="20"/>
              </w:rPr>
              <w:t xml:space="preserve"> 20kg KNO</w:t>
            </w:r>
            <w:r w:rsidRPr="00F45932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864C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932">
              <w:rPr>
                <w:rFonts w:ascii="Arial" w:hAnsi="Arial" w:cs="Arial"/>
                <w:sz w:val="20"/>
                <w:szCs w:val="20"/>
              </w:rPr>
              <w:t>Farmyard manure + 20kg CaNO</w:t>
            </w:r>
            <w:r w:rsidRPr="00F4593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45932">
              <w:rPr>
                <w:rFonts w:ascii="Arial" w:hAnsi="Arial" w:cs="Arial"/>
                <w:sz w:val="20"/>
                <w:szCs w:val="20"/>
              </w:rPr>
              <w:t>, 20kg P</w:t>
            </w:r>
            <w:r w:rsidRPr="00F4593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45932">
              <w:rPr>
                <w:rFonts w:ascii="Arial" w:hAnsi="Arial" w:cs="Arial"/>
                <w:sz w:val="20"/>
                <w:szCs w:val="20"/>
              </w:rPr>
              <w:t>O</w:t>
            </w:r>
            <w:r w:rsidRPr="00F45932">
              <w:rPr>
                <w:rFonts w:ascii="Arial" w:hAnsi="Arial" w:cs="Arial"/>
                <w:sz w:val="20"/>
                <w:szCs w:val="20"/>
                <w:vertAlign w:val="subscript"/>
              </w:rPr>
              <w:t>5,</w:t>
            </w:r>
            <w:r w:rsidRPr="00F45932">
              <w:rPr>
                <w:rFonts w:ascii="Arial" w:hAnsi="Arial" w:cs="Arial"/>
                <w:sz w:val="20"/>
                <w:szCs w:val="20"/>
              </w:rPr>
              <w:t xml:space="preserve"> 20kg KNO</w:t>
            </w:r>
            <w:r w:rsidRPr="00F45932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</w:tr>
      <w:tr w:rsidR="00A01ADC" w:rsidRPr="00F45932" w14:paraId="3DA7196B" w14:textId="77777777" w:rsidTr="006D227A">
        <w:trPr>
          <w:trHeight w:val="795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E5289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Plant protection products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13ABF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7738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932">
              <w:rPr>
                <w:rFonts w:ascii="Arial" w:hAnsi="Arial" w:cs="Arial"/>
                <w:sz w:val="20"/>
                <w:szCs w:val="20"/>
              </w:rPr>
              <w:t xml:space="preserve">garlic extracts,copper, sulphur, propolis, neem oil 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8445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932">
              <w:rPr>
                <w:rFonts w:ascii="Arial" w:hAnsi="Arial" w:cs="Arial"/>
                <w:sz w:val="20"/>
                <w:szCs w:val="20"/>
              </w:rPr>
              <w:t>garlic extracts, copper, sulphur, propolis, neem oil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03EAF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932">
              <w:rPr>
                <w:rFonts w:ascii="Arial" w:hAnsi="Arial" w:cs="Arial"/>
                <w:sz w:val="20"/>
                <w:szCs w:val="20"/>
              </w:rPr>
              <w:t>Imidaclorprid, Cimoxanil, Metalaxil, Copper, Clorpirifos, Tebuconazolo, Idoxarb and Emamectina Benxzoat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7D78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Propamocarb and Imidaclorprid</w:t>
            </w:r>
          </w:p>
        </w:tc>
      </w:tr>
      <w:tr w:rsidR="00A01ADC" w:rsidRPr="00F45932" w14:paraId="19734764" w14:textId="77777777" w:rsidTr="006D227A">
        <w:trPr>
          <w:trHeight w:val="585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6F9E2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Weed management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D2F0A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6799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mechanical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5809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mechanical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2A10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Oxadiazon, Rimsulfur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64A7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Oxadiazon, Rimsulfuron</w:t>
            </w:r>
          </w:p>
        </w:tc>
      </w:tr>
      <w:tr w:rsidR="00A01ADC" w:rsidRPr="00F45932" w14:paraId="7C5C4195" w14:textId="77777777" w:rsidTr="006D227A">
        <w:trPr>
          <w:trHeight w:val="585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69061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Preceding crop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DDD44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E2F46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durum wheat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8BC3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durum wheat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90EE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cor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D32E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corn</w:t>
            </w:r>
          </w:p>
        </w:tc>
      </w:tr>
      <w:tr w:rsidR="00A01ADC" w:rsidRPr="00F45932" w14:paraId="49B63702" w14:textId="77777777" w:rsidTr="006D227A">
        <w:trPr>
          <w:trHeight w:val="585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CE1F8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Harvesting date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5D636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BDD8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end August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D46B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end August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FB9D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mid August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A1DC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mid August</w:t>
            </w:r>
          </w:p>
        </w:tc>
      </w:tr>
      <w:tr w:rsidR="00A01ADC" w:rsidRPr="00F45932" w14:paraId="524C8FA6" w14:textId="77777777" w:rsidTr="006D227A">
        <w:trPr>
          <w:trHeight w:val="585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92981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Harvesting quantity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A3BA3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CD22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30t/ha (average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60EC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20t/ha (average)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33A30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50t/ha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3866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50t/ha</w:t>
            </w:r>
          </w:p>
        </w:tc>
      </w:tr>
      <w:tr w:rsidR="00A01ADC" w:rsidRPr="00F45932" w14:paraId="0B9908E5" w14:textId="77777777" w:rsidTr="006D227A">
        <w:trPr>
          <w:trHeight w:val="180"/>
        </w:trPr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2FB10A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A7AF63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0523D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5FCFDF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B64C18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20364" w14:textId="77777777" w:rsidR="00A01ADC" w:rsidRPr="00F45932" w:rsidRDefault="00A01ADC" w:rsidP="00F4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45932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</w:tr>
    </w:tbl>
    <w:p w14:paraId="08F6EC72" w14:textId="77777777" w:rsidR="00A01ADC" w:rsidRDefault="00A01ADC"/>
    <w:p w14:paraId="03D98E2F" w14:textId="77777777" w:rsidR="00A01ADC" w:rsidRDefault="00A01ADC">
      <w:pPr>
        <w:widowControl w:val="0"/>
        <w:spacing w:after="0" w:line="276" w:lineRule="auto"/>
        <w:sectPr w:rsidR="00A01ADC">
          <w:pgSz w:w="16838" w:h="11906"/>
          <w:pgMar w:top="1418" w:right="1417" w:bottom="1417" w:left="1417" w:header="709" w:footer="709" w:gutter="0"/>
          <w:pgNumType w:start="1"/>
          <w:cols w:space="720"/>
          <w:rtlGutter/>
        </w:sectPr>
      </w:pPr>
      <w:r>
        <w:br w:type="page"/>
      </w:r>
    </w:p>
    <w:p w14:paraId="4C306077" w14:textId="14D0DD6A" w:rsidR="00A01ADC" w:rsidRDefault="00A01ADC">
      <w:pPr>
        <w:rPr>
          <w:rFonts w:ascii="Times New Roman" w:hAnsi="Times New Roman" w:cs="Times New Roman"/>
          <w:sz w:val="24"/>
          <w:szCs w:val="24"/>
        </w:rPr>
      </w:pPr>
      <w:bookmarkStart w:id="0" w:name="_gjdgxs" w:colFirst="0" w:colLast="0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94B87">
        <w:rPr>
          <w:rFonts w:ascii="Times New Roman" w:hAnsi="Times New Roman" w:cs="Times New Roman"/>
          <w:b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Average precipitation (mm) and temperature (°C) in growing localities. </w:t>
      </w:r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811"/>
        <w:gridCol w:w="499"/>
        <w:gridCol w:w="1532"/>
        <w:gridCol w:w="1532"/>
        <w:gridCol w:w="1532"/>
        <w:gridCol w:w="1538"/>
        <w:gridCol w:w="426"/>
        <w:gridCol w:w="1532"/>
        <w:gridCol w:w="1532"/>
        <w:gridCol w:w="1532"/>
        <w:gridCol w:w="1538"/>
      </w:tblGrid>
      <w:tr w:rsidR="00A01ADC" w:rsidRPr="00F21788" w14:paraId="11A7512C" w14:textId="77777777" w:rsidTr="006D227A">
        <w:trPr>
          <w:trHeight w:val="180"/>
        </w:trPr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F18254" w14:textId="77777777" w:rsidR="00A01ADC" w:rsidRPr="0035716D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716D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21CD33" w14:textId="77777777" w:rsidR="00A01ADC" w:rsidRPr="0035716D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716D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C9DA97" w14:textId="77777777" w:rsidR="00A01ADC" w:rsidRPr="0035716D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716D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D3D47B" w14:textId="77777777" w:rsidR="00A01ADC" w:rsidRPr="0035716D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716D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8B55D1" w14:textId="77777777" w:rsidR="00A01ADC" w:rsidRPr="0035716D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716D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67F264" w14:textId="77777777" w:rsidR="00A01ADC" w:rsidRPr="0035716D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716D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CABA65" w14:textId="77777777" w:rsidR="00A01ADC" w:rsidRPr="0035716D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716D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5DAD41" w14:textId="77777777" w:rsidR="00A01ADC" w:rsidRPr="0035716D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716D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CC540E" w14:textId="77777777" w:rsidR="00A01ADC" w:rsidRPr="0035716D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716D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C174D3" w14:textId="77777777" w:rsidR="00A01ADC" w:rsidRPr="0035716D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716D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ABB763" w14:textId="77777777" w:rsidR="00A01ADC" w:rsidRPr="0035716D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716D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A01ADC" w:rsidRPr="00F21788" w14:paraId="0EDA285B" w14:textId="77777777" w:rsidTr="006D227A">
        <w:trPr>
          <w:trHeight w:val="255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B05E" w14:textId="77777777" w:rsidR="00A01ADC" w:rsidRPr="0035716D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7E682" w14:textId="77777777" w:rsidR="00A01ADC" w:rsidRPr="0035716D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9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D355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Average rain (mm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23002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19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852F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Average daily temperatures (°C)</w:t>
            </w:r>
          </w:p>
        </w:tc>
      </w:tr>
      <w:tr w:rsidR="00A01ADC" w:rsidRPr="00F21788" w14:paraId="44E0E1AA" w14:textId="77777777" w:rsidTr="006D227A">
        <w:trPr>
          <w:trHeight w:val="255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DB16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C563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6479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3305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4871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FA2E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69C77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4E55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E932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0698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D07C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A01ADC" w:rsidRPr="00F21788" w14:paraId="09DCCAA6" w14:textId="77777777" w:rsidTr="006D227A">
        <w:trPr>
          <w:trHeight w:val="765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E0E94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F2BF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5EF5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Emilia Romagna</w:t>
            </w: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br/>
              <w:t>20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B81D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Emilia Romagna</w:t>
            </w: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br/>
              <w:t>201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2BF0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Basilicata</w:t>
            </w: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br/>
              <w:t>20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9C9C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Basilicata</w:t>
            </w: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br/>
              <w:t>201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FE16A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8A0F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Emilia Romagna</w:t>
            </w: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br/>
              <w:t>20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202B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Emilia Romagna</w:t>
            </w: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br/>
              <w:t>201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C65F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Basilicata</w:t>
            </w: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br/>
              <w:t>20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FF8E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Basilicata</w:t>
            </w: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br/>
              <w:t>2013</w:t>
            </w:r>
          </w:p>
        </w:tc>
      </w:tr>
      <w:tr w:rsidR="00A01ADC" w:rsidRPr="00F21788" w14:paraId="472AEB17" w14:textId="77777777" w:rsidTr="006D227A">
        <w:trPr>
          <w:trHeight w:val="180"/>
        </w:trPr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6F088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69463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73A90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E5A51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B9984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D42EE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7D8677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C738C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9A66B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20134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519C9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</w:tr>
      <w:tr w:rsidR="00A01ADC" w:rsidRPr="00F21788" w14:paraId="05B66FA9" w14:textId="77777777" w:rsidTr="006D227A">
        <w:trPr>
          <w:trHeight w:val="18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BE9A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1ED57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B02D1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7C818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41516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9DB11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5C836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7976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8665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CB6C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DC4E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A01ADC" w:rsidRPr="00F21788" w14:paraId="4DF4E30B" w14:textId="77777777" w:rsidTr="006D227A">
        <w:trPr>
          <w:trHeight w:val="255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5945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Ma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B92B9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870D6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9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DB356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12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5ABCE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2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CD533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BFDC9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F651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20.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4349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18.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3AC2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17.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0C42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19.2</w:t>
            </w:r>
          </w:p>
        </w:tc>
      </w:tr>
      <w:tr w:rsidR="00A01ADC" w:rsidRPr="00F21788" w14:paraId="4DDB1DC3" w14:textId="77777777" w:rsidTr="006D227A">
        <w:trPr>
          <w:trHeight w:val="255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6F723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June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CF48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3E7A2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9E9AC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2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651B0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8B47D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5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0FA4C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1C1D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27.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4A97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24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87CAF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25.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5344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23.2</w:t>
            </w:r>
          </w:p>
        </w:tc>
      </w:tr>
      <w:tr w:rsidR="00A01ADC" w:rsidRPr="00F21788" w14:paraId="2E5966CE" w14:textId="77777777" w:rsidTr="006D227A">
        <w:trPr>
          <w:trHeight w:val="255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954F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Jul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DEE0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815CA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894C4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FE764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2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CA60A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9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ACF1D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3A37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29.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300B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28.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CFB1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28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8DE5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26.0</w:t>
            </w:r>
          </w:p>
        </w:tc>
      </w:tr>
      <w:tr w:rsidR="00A01ADC" w:rsidRPr="00F21788" w14:paraId="08874B26" w14:textId="77777777" w:rsidTr="006D227A">
        <w:trPr>
          <w:trHeight w:val="255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B3CB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August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4D1B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20742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D51F5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2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DFBD1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27CA1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4286B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7B58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30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BD13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26.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877F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27.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0E3F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27.2</w:t>
            </w:r>
          </w:p>
        </w:tc>
      </w:tr>
      <w:tr w:rsidR="00A01ADC" w:rsidRPr="00F21788" w14:paraId="7F3B566E" w14:textId="77777777" w:rsidTr="006D227A">
        <w:trPr>
          <w:trHeight w:val="255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AB67D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total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7B067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734D5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1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2D246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18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9D439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5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F4DE0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19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B4291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5BDB9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C29C4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0995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BA0F9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A01ADC" w:rsidRPr="00F21788" w14:paraId="005A1902" w14:textId="77777777" w:rsidTr="006D227A">
        <w:trPr>
          <w:trHeight w:val="180"/>
        </w:trPr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6FC255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7F00D6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4FCFF0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E8D486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2DE435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98A2B0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A6272E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3A0978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8A20CE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193B02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F969BB" w14:textId="77777777" w:rsidR="00A01ADC" w:rsidRPr="00F21788" w:rsidRDefault="00A01ADC" w:rsidP="00F21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21788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</w:tr>
    </w:tbl>
    <w:p w14:paraId="1B7E0EB0" w14:textId="77777777" w:rsidR="00A01ADC" w:rsidRDefault="00A01AD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E0628D1" w14:textId="77777777" w:rsidR="00A01ADC" w:rsidRPr="001D77FC" w:rsidRDefault="00A01A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 w:rsidRPr="001D77FC">
        <w:rPr>
          <w:rFonts w:ascii="Times New Roman" w:hAnsi="Times New Roman" w:cs="Times New Roman"/>
          <w:sz w:val="20"/>
          <w:szCs w:val="20"/>
          <w:lang w:val="it-IT"/>
        </w:rPr>
        <w:t>Sources meteo data:</w:t>
      </w:r>
    </w:p>
    <w:p w14:paraId="5D58A899" w14:textId="77777777" w:rsidR="00A01ADC" w:rsidRPr="001D77FC" w:rsidRDefault="00A01A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 w:rsidRPr="001D77FC">
        <w:rPr>
          <w:rFonts w:ascii="Times New Roman" w:hAnsi="Times New Roman" w:cs="Times New Roman"/>
          <w:sz w:val="20"/>
          <w:szCs w:val="20"/>
          <w:lang w:val="it-IT"/>
        </w:rPr>
        <w:t>for Basilicata (BAS)  Servizio Agrometeorologico Lucano-ALSIA</w:t>
      </w:r>
    </w:p>
    <w:p w14:paraId="2D48EB25" w14:textId="77777777" w:rsidR="00A01ADC" w:rsidRPr="001D77FC" w:rsidRDefault="00A01ADC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1D77FC">
        <w:rPr>
          <w:rFonts w:ascii="Times New Roman" w:hAnsi="Times New Roman" w:cs="Times New Roman"/>
          <w:sz w:val="20"/>
          <w:szCs w:val="20"/>
          <w:lang w:val="it-IT"/>
        </w:rPr>
        <w:t>for Emilia Romagna  (ER) ARPA Emilia Romagna</w:t>
      </w:r>
    </w:p>
    <w:p w14:paraId="6171C40E" w14:textId="77777777" w:rsidR="00A01ADC" w:rsidRDefault="00A01ADC">
      <w:pPr>
        <w:rPr>
          <w:lang w:val="it-IT"/>
        </w:rPr>
      </w:pPr>
    </w:p>
    <w:p w14:paraId="0AF2048C" w14:textId="2071BFE0" w:rsidR="00A01ADC" w:rsidRPr="00F42F6E" w:rsidRDefault="00A01ADC" w:rsidP="00F94B87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1A523C3" w14:textId="77777777" w:rsidR="00A01ADC" w:rsidRPr="001D77FC" w:rsidRDefault="00A01ADC" w:rsidP="009D4A01">
      <w:pPr>
        <w:rPr>
          <w:lang w:val="it-IT"/>
        </w:rPr>
      </w:pPr>
    </w:p>
    <w:sectPr w:rsidR="00A01ADC" w:rsidRPr="001D77FC" w:rsidSect="00724F72">
      <w:type w:val="continuous"/>
      <w:pgSz w:w="16838" w:h="11906"/>
      <w:pgMar w:top="1418" w:right="1417" w:bottom="1417" w:left="1417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53E"/>
    <w:rsid w:val="00080CBF"/>
    <w:rsid w:val="000D5380"/>
    <w:rsid w:val="001A624E"/>
    <w:rsid w:val="001D77FC"/>
    <w:rsid w:val="001D7F69"/>
    <w:rsid w:val="00260F67"/>
    <w:rsid w:val="002E24EE"/>
    <w:rsid w:val="0035716D"/>
    <w:rsid w:val="00370CF0"/>
    <w:rsid w:val="003D07A9"/>
    <w:rsid w:val="00486DD6"/>
    <w:rsid w:val="00527F81"/>
    <w:rsid w:val="005C5B09"/>
    <w:rsid w:val="006D227A"/>
    <w:rsid w:val="006E01D9"/>
    <w:rsid w:val="00724F72"/>
    <w:rsid w:val="007972ED"/>
    <w:rsid w:val="008369CD"/>
    <w:rsid w:val="00941153"/>
    <w:rsid w:val="009B3D40"/>
    <w:rsid w:val="009C272A"/>
    <w:rsid w:val="009C3104"/>
    <w:rsid w:val="009D4A01"/>
    <w:rsid w:val="00A01ADC"/>
    <w:rsid w:val="00B54301"/>
    <w:rsid w:val="00BB0550"/>
    <w:rsid w:val="00BF33FB"/>
    <w:rsid w:val="00D20AD2"/>
    <w:rsid w:val="00E9253E"/>
    <w:rsid w:val="00E961A7"/>
    <w:rsid w:val="00ED660C"/>
    <w:rsid w:val="00EF5951"/>
    <w:rsid w:val="00F21788"/>
    <w:rsid w:val="00F42F6E"/>
    <w:rsid w:val="00F45932"/>
    <w:rsid w:val="00F63840"/>
    <w:rsid w:val="00F94B87"/>
    <w:rsid w:val="00FE2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0639DC53"/>
  <w15:docId w15:val="{7C50DEFE-8651-3741-B816-5FCAE9AF2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24F72"/>
    <w:pPr>
      <w:spacing w:after="160" w:line="259" w:lineRule="auto"/>
    </w:pPr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724F7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724F7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link w:val="Titolo3Carattere"/>
    <w:uiPriority w:val="99"/>
    <w:qFormat/>
    <w:rsid w:val="00724F7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9"/>
    <w:qFormat/>
    <w:rsid w:val="00724F7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9"/>
    <w:qFormat/>
    <w:rsid w:val="00724F72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link w:val="Titolo6Carattere"/>
    <w:uiPriority w:val="99"/>
    <w:qFormat/>
    <w:rsid w:val="00724F7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locked/>
    <w:rPr>
      <w:rFonts w:ascii="Cambria" w:hAnsi="Cambria" w:cs="Times New Roman"/>
      <w:b/>
      <w:bCs/>
      <w:kern w:val="32"/>
      <w:sz w:val="32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9"/>
    <w:semiHidden/>
    <w:locked/>
    <w:rPr>
      <w:rFonts w:ascii="Cambria" w:hAnsi="Cambria" w:cs="Times New Roman"/>
      <w:b/>
      <w:bCs/>
      <w:i/>
      <w:iCs/>
      <w:sz w:val="28"/>
      <w:szCs w:val="28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9"/>
    <w:semiHidden/>
    <w:locked/>
    <w:rPr>
      <w:rFonts w:ascii="Cambria" w:hAnsi="Cambria" w:cs="Times New Roman"/>
      <w:b/>
      <w:bCs/>
      <w:sz w:val="26"/>
      <w:szCs w:val="26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9"/>
    <w:semiHidden/>
    <w:locked/>
    <w:rPr>
      <w:rFonts w:ascii="Calibri" w:hAnsi="Calibri" w:cs="Times New Roman"/>
      <w:b/>
      <w:bCs/>
      <w:sz w:val="28"/>
      <w:szCs w:val="28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9"/>
    <w:semiHidden/>
    <w:locked/>
    <w:rPr>
      <w:rFonts w:ascii="Calibri" w:hAnsi="Calibri" w:cs="Times New Roman"/>
      <w:b/>
      <w:bCs/>
      <w:i/>
      <w:iCs/>
      <w:sz w:val="26"/>
      <w:szCs w:val="26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9"/>
    <w:semiHidden/>
    <w:locked/>
    <w:rPr>
      <w:rFonts w:ascii="Calibri" w:hAnsi="Calibri" w:cs="Times New Roman"/>
      <w:b/>
      <w:bCs/>
      <w:lang w:val="en-US"/>
    </w:rPr>
  </w:style>
  <w:style w:type="table" w:customStyle="1" w:styleId="TableNormal1">
    <w:name w:val="Table Normal1"/>
    <w:uiPriority w:val="99"/>
    <w:rsid w:val="00724F72"/>
    <w:pPr>
      <w:spacing w:after="160" w:line="259" w:lineRule="auto"/>
    </w:pPr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99"/>
    <w:qFormat/>
    <w:rsid w:val="00724F7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oloCarattere">
    <w:name w:val="Titolo Carattere"/>
    <w:basedOn w:val="Carpredefinitoparagrafo"/>
    <w:link w:val="Titolo"/>
    <w:uiPriority w:val="99"/>
    <w:locked/>
    <w:rPr>
      <w:rFonts w:ascii="Cambria" w:hAnsi="Cambria" w:cs="Times New Roman"/>
      <w:b/>
      <w:bCs/>
      <w:kern w:val="28"/>
      <w:sz w:val="32"/>
      <w:szCs w:val="32"/>
      <w:lang w:val="en-US"/>
    </w:rPr>
  </w:style>
  <w:style w:type="paragraph" w:styleId="Sottotitolo">
    <w:name w:val="Subtitle"/>
    <w:basedOn w:val="Normale"/>
    <w:next w:val="Normale"/>
    <w:link w:val="SottotitoloCarattere"/>
    <w:uiPriority w:val="99"/>
    <w:qFormat/>
    <w:rsid w:val="00724F72"/>
    <w:pPr>
      <w:keepNext/>
      <w:keepLines/>
      <w:spacing w:before="360" w:after="80"/>
    </w:pPr>
    <w:rPr>
      <w:rFonts w:ascii="Georgia" w:hAnsi="Georgia" w:cs="Georgia"/>
      <w:i/>
      <w:color w:val="666666"/>
      <w:sz w:val="48"/>
      <w:szCs w:val="48"/>
    </w:rPr>
  </w:style>
  <w:style w:type="character" w:customStyle="1" w:styleId="SottotitoloCarattere">
    <w:name w:val="Sottotitolo Carattere"/>
    <w:basedOn w:val="Carpredefinitoparagrafo"/>
    <w:link w:val="Sottotitolo"/>
    <w:uiPriority w:val="99"/>
    <w:locked/>
    <w:rPr>
      <w:rFonts w:ascii="Cambria" w:hAnsi="Cambria" w:cs="Times New Roman"/>
      <w:sz w:val="24"/>
      <w:szCs w:val="24"/>
      <w:lang w:val="en-US"/>
    </w:rPr>
  </w:style>
  <w:style w:type="character" w:styleId="Rimandocommento">
    <w:name w:val="annotation reference"/>
    <w:basedOn w:val="Carpredefinitoparagrafo"/>
    <w:uiPriority w:val="99"/>
    <w:semiHidden/>
    <w:rsid w:val="00941153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94115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locked/>
    <w:rsid w:val="00941153"/>
    <w:rPr>
      <w:rFonts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94115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locked/>
    <w:rsid w:val="00941153"/>
    <w:rPr>
      <w:rFonts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rsid w:val="009411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941153"/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rsid w:val="0035716D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1725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9</Words>
  <Characters>4159</Characters>
  <Application>Microsoft Office Word</Application>
  <DocSecurity>0</DocSecurity>
  <Lines>34</Lines>
  <Paragraphs>9</Paragraphs>
  <ScaleCrop>false</ScaleCrop>
  <Company/>
  <LinksUpToDate>false</LinksUpToDate>
  <CharactersWithSpaces>4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Luana Bontempo</dc:creator>
  <cp:keywords/>
  <dc:description/>
  <cp:lastModifiedBy>Luigi Lucini</cp:lastModifiedBy>
  <cp:revision>2</cp:revision>
  <dcterms:created xsi:type="dcterms:W3CDTF">2021-08-03T13:31:00Z</dcterms:created>
  <dcterms:modified xsi:type="dcterms:W3CDTF">2021-08-03T13:31:00Z</dcterms:modified>
</cp:coreProperties>
</file>